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56"/>
        <w:gridCol w:w="1476"/>
        <w:gridCol w:w="1596"/>
        <w:gridCol w:w="1454"/>
        <w:gridCol w:w="1421"/>
      </w:tblGrid>
      <w:tr>
        <w:trPr/>
        <w:tc>
          <w:tcPr>
            <w:tcW w:w="145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ehaviour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ffect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/>
            </w:pPr>
            <w:r>
              <w:rPr/>
              <w:t>Dive duratio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/>
            </w:pPr>
            <w:r>
              <w:rPr/>
              <w:t>12.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Jellyfish encounters per dive minut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/>
            </w:pPr>
            <w:r>
              <w:rPr/>
              <w:t>Handling time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0.00001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Prey siz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0.0000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/>
              <w:t>0.00001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/>
            </w:pPr>
            <w:r>
              <w:rPr/>
              <w:t>4.0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rPr/>
            </w:pPr>
            <w:r>
              <w:rPr/>
              <w:t>Handling time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0.00002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Prey siz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0.00006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/>
              <w:t>0.00001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/>
            </w:pPr>
            <w:r>
              <w:rPr/>
              <w:t>3.9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</w:tcPr>
          <w:p>
            <w:pPr>
              <w:pStyle w:val="Normal"/>
              <w:rPr/>
            </w:pPr>
            <w:r>
              <w:rPr/>
              <w:t>Prey specie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-0.0000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/>
            </w:pPr>
            <w:r>
              <w:rPr/>
              <w:t>-0.1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/>
              <w:t>0.9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</w:pPr>
    <w:rPr>
      <w:rFonts w:eastAsia="Times New Roman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02:04:00Z</dcterms:created>
  <dc:creator>sgh</dc:creator>
  <dc:description/>
  <cp:keywords/>
  <dc:language>en-US</dc:language>
  <cp:lastModifiedBy>sgh</cp:lastModifiedBy>
  <dcterms:modified xsi:type="dcterms:W3CDTF">2012-02-21T04:55:00Z</dcterms:modified>
  <cp:revision>4</cp:revision>
  <dc:subject/>
  <dc:title>Table 3</dc:title>
</cp:coreProperties>
</file>